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6"/>
          <w:szCs w:val="36"/>
          <w:lang w:bidi="ar"/>
        </w:rPr>
      </w:pPr>
      <w:r>
        <w:rPr>
          <w:rFonts w:cs="Times New Roman" w:ascii="Times New Roman" w:hAnsi="Times New Roman"/>
          <w:b/>
          <w:bCs/>
          <w:sz w:val="36"/>
          <w:szCs w:val="36"/>
          <w:lang w:bidi="ar"/>
        </w:rPr>
        <w:t>All raw data used in the pape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6"/>
          <w:szCs w:val="36"/>
          <w:lang w:bidi="ar"/>
        </w:rPr>
      </w:pPr>
      <w:r>
        <w:rPr>
          <w:rFonts w:cs="Times New Roman" w:ascii="Times New Roman" w:hAnsi="Times New Roman"/>
          <w:b/>
          <w:bCs/>
          <w:sz w:val="36"/>
          <w:szCs w:val="36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1.The importance of resilience indicators from exper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33695" cy="3503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sz w:val="24"/>
          <w:vertAlign w:val="subscript"/>
          <w:lang w:bidi="ar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52745" cy="34601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sz w:val="24"/>
          <w:vertAlign w:val="subscript"/>
          <w:lang w:bidi="ar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75605" cy="34334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sz w:val="24"/>
          <w:vertAlign w:val="subscript"/>
          <w:lang w:bidi="ar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765" cy="34753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sz w:val="24"/>
          <w:vertAlign w:val="subscript"/>
          <w:lang w:bidi="ar"/>
        </w:rPr>
        <w:t>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3225" cy="34099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2. Frequency statistics on the five-level resilience evaluation of indicators f</w:t>
      </w:r>
      <w:r>
        <w:rPr>
          <w:rFonts w:cs="Times New Roman" w:ascii="Times New Roman" w:hAnsi="Times New Roman"/>
          <w:b/>
          <w:bCs/>
          <w:sz w:val="24"/>
          <w:lang w:bidi="ar"/>
        </w:rPr>
        <w:t>ro</w:t>
      </w:r>
      <w:r>
        <w:rPr>
          <w:rFonts w:cs="Times New Roman" w:ascii="Times New Roman" w:hAnsi="Times New Roman"/>
          <w:b/>
          <w:bCs/>
          <w:sz w:val="24"/>
          <w:lang w:bidi="ar"/>
        </w:rPr>
        <w:t>m exper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</w:r>
    </w:p>
    <w:tbl>
      <w:tblPr>
        <w:tblW w:w="9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563"/>
        <w:gridCol w:w="722"/>
        <w:gridCol w:w="1128"/>
        <w:gridCol w:w="1206"/>
        <w:gridCol w:w="1206"/>
        <w:gridCol w:w="1206"/>
        <w:gridCol w:w="792"/>
      </w:tblGrid>
      <w:tr>
        <w:trPr>
          <w:trHeight w:val="300" w:hRule="atLeast"/>
        </w:trPr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der number</w:t>
            </w:r>
          </w:p>
        </w:tc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Secondary indicators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requency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trong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elatively strong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genera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relatively weak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Traffic Capac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Maintenance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Layout of Emergency Resources and Rescue Site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Performance of Highway Facilitie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Transportation Security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transportation Management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transportation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Highway Disaster Prevention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raffic Planning and Coordination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Construction of Traffic Information Platform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tability of Traffic System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Traffic Emergency Control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Coordination Mechanism Completenes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Funding and Material Support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Government Function Transformation Capabil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Mobilization Capability of Social Force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Original monthly data of highway transportation in Hunan Province</w:t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00"/>
        <w:gridCol w:w="1900"/>
        <w:gridCol w:w="1812"/>
        <w:gridCol w:w="1671"/>
      </w:tblGrid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i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Freight volume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 (10000 ton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Freight turnover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 (10000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ton kilometers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Passenger volume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 (10000 person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Passenger turnover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 (10000-person kilometers)</w:t>
            </w:r>
          </w:p>
        </w:tc>
      </w:tr>
      <w:tr>
        <w:trPr>
          <w:trHeight w:val="9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222.4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7023.0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14.5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70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b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55.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5006.9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70.4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16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73.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0409.8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89.5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09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r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64.3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5152.3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25.0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9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y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54.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7748.8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20.5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3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n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665.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9992.3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79.8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55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l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456.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5882.4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23.4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57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g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20.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2020.9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16.8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79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pt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10.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5448.5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23.7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71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28.6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5385.8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06.9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08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v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96.0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4254.0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84.0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63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c-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06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4930.1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06.9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67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53.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38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18.5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62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b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53.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92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1.4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0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08.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48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8.2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91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r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67.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50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48.7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37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y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29.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87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72.4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0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n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53.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42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35.7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5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l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32.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45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43.2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6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g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62.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11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23.9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pt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59.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43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47.2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28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76.8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32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79.1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65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v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09.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54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71.5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8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c-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37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130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33.6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84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088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7003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35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3294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b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05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3169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42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855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91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1642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06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5309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r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28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3463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75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593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y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03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212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08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7945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n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73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2667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27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972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ul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9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5664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56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3086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g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98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1073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59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223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pt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686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6652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13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269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861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5280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65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400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v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2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5311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31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901.00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c-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80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7556.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4.0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953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2:05:00Z</dcterms:created>
  <dc:creator>zhang</dc:creator>
  <dc:description/>
  <cp:keywords/>
  <dc:language>en-US</dc:language>
  <cp:lastModifiedBy>xue zhang</cp:lastModifiedBy>
  <dcterms:modified xsi:type="dcterms:W3CDTF">2024-06-18T07:5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0FAE19A3D04A4D979067126173D894_12</vt:lpwstr>
  </property>
  <property fmtid="{D5CDD505-2E9C-101B-9397-08002B2CF9AE}" pid="3" name="KSOProductBuildVer">
    <vt:lpwstr>2052-12.1.0.1713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